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427" w:rsidRPr="00620A06" w:rsidRDefault="007546AF" w:rsidP="00A50427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3 Table </w:t>
      </w:r>
      <w:bookmarkStart w:id="0" w:name="_GoBack"/>
      <w:bookmarkEnd w:id="0"/>
      <w:r w:rsidR="00A50427" w:rsidRPr="00620A06">
        <w:rPr>
          <w:rFonts w:asciiTheme="majorBidi" w:hAnsiTheme="majorBidi" w:cstheme="majorBidi"/>
          <w:bCs/>
          <w:sz w:val="24"/>
          <w:szCs w:val="24"/>
        </w:rPr>
        <w:t xml:space="preserve">Adjusted in-hospital outcomes of patients with acute STEMI that arrived to PCI- versus non-PCI hospitals </w:t>
      </w:r>
    </w:p>
    <w:p w:rsidR="00A50427" w:rsidRPr="00620A06" w:rsidRDefault="00A50427" w:rsidP="00A50427">
      <w:pPr>
        <w:spacing w:line="480" w:lineRule="auto"/>
        <w:rPr>
          <w:rFonts w:asciiTheme="majorBidi" w:hAnsiTheme="majorBidi" w:cstheme="majorBidi"/>
          <w:bCs/>
          <w:sz w:val="24"/>
          <w:szCs w:val="24"/>
          <w:lang w:eastAsia="ja-JP"/>
        </w:rPr>
      </w:pPr>
    </w:p>
    <w:p w:rsidR="00A50427" w:rsidRPr="00620A06" w:rsidRDefault="00A50427" w:rsidP="00A50427">
      <w:pPr>
        <w:rPr>
          <w:rFonts w:asciiTheme="majorBidi" w:hAnsiTheme="majorBidi" w:cstheme="majorBidi"/>
        </w:rPr>
      </w:pPr>
    </w:p>
    <w:tbl>
      <w:tblPr>
        <w:tblW w:w="0" w:type="auto"/>
        <w:jc w:val="center"/>
        <w:tblInd w:w="-272" w:type="dxa"/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1707"/>
        <w:gridCol w:w="2078"/>
        <w:gridCol w:w="2421"/>
        <w:gridCol w:w="980"/>
        <w:gridCol w:w="2938"/>
        <w:gridCol w:w="1038"/>
      </w:tblGrid>
      <w:tr w:rsidR="00A50427" w:rsidRPr="00620A06" w:rsidTr="00801D8F">
        <w:trPr>
          <w:cantSplit/>
          <w:tblHeader/>
          <w:jc w:val="center"/>
        </w:trPr>
        <w:tc>
          <w:tcPr>
            <w:tcW w:w="1707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vAlign w:val="center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1" w:name="IDX"/>
            <w:bookmarkEnd w:id="1"/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vAlign w:val="center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2421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vAlign w:val="center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rude OR(95% CI)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vAlign w:val="center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938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vAlign w:val="center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justed OR (95% CI)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23" w:space="0" w:color="000000"/>
              <w:right w:val="nil"/>
            </w:tcBorders>
            <w:shd w:val="clear" w:color="auto" w:fill="FFFFFF"/>
            <w:vAlign w:val="center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50427" w:rsidRPr="00620A06" w:rsidTr="00801D8F">
        <w:trPr>
          <w:cantSplit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n-PCI Hospital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(1.446,2.6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8(1.397,3.4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A50427" w:rsidRPr="00620A06" w:rsidTr="00801D8F">
        <w:trPr>
          <w:cantSplit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n-PCI Hospital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0(1.446,2.2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6(1.286,2.4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A50427" w:rsidRPr="00620A06" w:rsidTr="00801D8F">
        <w:trPr>
          <w:cantSplit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T/VF arrest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n-PCI Hospital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(1.07,1.9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2(1.202,2.7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</w:tr>
      <w:tr w:rsidR="00A50427" w:rsidRPr="00620A06" w:rsidTr="00801D8F">
        <w:trPr>
          <w:cantSplit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urrent MI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n-PCI Hospitals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(1.118,3.7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(0.647,3.2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50427" w:rsidRPr="00620A06" w:rsidRDefault="00A50427" w:rsidP="00801D8F">
            <w:pPr>
              <w:keepNext/>
              <w:adjustRightInd w:val="0"/>
              <w:spacing w:before="58" w:after="58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A0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1</w:t>
            </w:r>
          </w:p>
        </w:tc>
      </w:tr>
    </w:tbl>
    <w:p w:rsidR="00A50427" w:rsidRPr="00620A06" w:rsidRDefault="00A50427" w:rsidP="00A50427">
      <w:pPr>
        <w:rPr>
          <w:rFonts w:asciiTheme="majorBidi" w:hAnsiTheme="majorBidi" w:cstheme="majorBidi"/>
        </w:rPr>
      </w:pPr>
    </w:p>
    <w:p w:rsidR="00A50427" w:rsidRPr="00620A06" w:rsidRDefault="00A50427" w:rsidP="00A50427">
      <w:pPr>
        <w:adjustRightInd w:val="0"/>
        <w:rPr>
          <w:rFonts w:asciiTheme="majorBidi" w:hAnsiTheme="majorBidi" w:cstheme="majorBidi"/>
          <w:sz w:val="24"/>
          <w:szCs w:val="24"/>
        </w:rPr>
      </w:pPr>
      <w:r w:rsidRPr="00620A06">
        <w:rPr>
          <w:rFonts w:asciiTheme="majorBidi" w:hAnsiTheme="majorBidi" w:cstheme="majorBidi"/>
          <w:sz w:val="24"/>
          <w:szCs w:val="24"/>
        </w:rPr>
        <w:t xml:space="preserve">Adjustments for: Education, monthly income, dyslipidemia, history of PCI, thrombolytic therapy, symptoms onset to emergency department time, Medications in the first 24hrs of hospital admission: </w:t>
      </w:r>
      <w:proofErr w:type="spellStart"/>
      <w:r w:rsidRPr="00620A06">
        <w:rPr>
          <w:rFonts w:asciiTheme="majorBidi" w:hAnsiTheme="majorBidi" w:cstheme="majorBidi"/>
          <w:sz w:val="24"/>
          <w:szCs w:val="24"/>
        </w:rPr>
        <w:t>Clopidogrel</w:t>
      </w:r>
      <w:proofErr w:type="spellEnd"/>
      <w:r w:rsidRPr="00620A0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20A06">
        <w:rPr>
          <w:rFonts w:asciiTheme="majorBidi" w:hAnsiTheme="majorBidi" w:cstheme="majorBidi"/>
          <w:sz w:val="24"/>
          <w:szCs w:val="24"/>
        </w:rPr>
        <w:t>Ticagrelor</w:t>
      </w:r>
      <w:proofErr w:type="spellEnd"/>
      <w:r w:rsidRPr="00620A06">
        <w:rPr>
          <w:rFonts w:asciiTheme="majorBidi" w:hAnsiTheme="majorBidi" w:cstheme="majorBidi"/>
          <w:sz w:val="24"/>
          <w:szCs w:val="24"/>
        </w:rPr>
        <w:t>, Beta-Blockers, ACE-I or ARB</w:t>
      </w:r>
    </w:p>
    <w:p w:rsidR="00B22A05" w:rsidRDefault="00B22A05"/>
    <w:sectPr w:rsidR="00B22A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1DA"/>
    <w:rsid w:val="003D11DA"/>
    <w:rsid w:val="007546AF"/>
    <w:rsid w:val="00A50427"/>
    <w:rsid w:val="00B2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5-09-12T09:36:00Z</dcterms:created>
  <dcterms:modified xsi:type="dcterms:W3CDTF">2016-01-06T22:31:00Z</dcterms:modified>
</cp:coreProperties>
</file>